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A5E60" w14:textId="14879CBE" w:rsidR="00347A30" w:rsidRPr="00D3400E" w:rsidRDefault="00347A30" w:rsidP="00347A30">
      <w:pPr>
        <w:rPr>
          <w:rFonts w:asciiTheme="majorBidi" w:hAnsiTheme="majorBidi" w:cstheme="majorBidi"/>
          <w:color w:val="000000"/>
          <w:szCs w:val="24"/>
        </w:rPr>
      </w:pPr>
      <w:r>
        <w:rPr>
          <w:rFonts w:asciiTheme="majorBidi" w:hAnsiTheme="majorBidi" w:cstheme="majorBidi"/>
          <w:b/>
          <w:szCs w:val="24"/>
        </w:rPr>
        <w:t>Supplementary T</w:t>
      </w:r>
      <w:r w:rsidRPr="00D3400E">
        <w:rPr>
          <w:rFonts w:asciiTheme="majorBidi" w:hAnsiTheme="majorBidi" w:cstheme="majorBidi"/>
          <w:b/>
          <w:szCs w:val="24"/>
        </w:rPr>
        <w:t xml:space="preserve">able </w:t>
      </w:r>
      <w:r>
        <w:rPr>
          <w:rFonts w:asciiTheme="majorBidi" w:hAnsiTheme="majorBidi" w:cstheme="majorBidi"/>
          <w:b/>
          <w:szCs w:val="24"/>
        </w:rPr>
        <w:t>S</w:t>
      </w:r>
      <w:r w:rsidRPr="00D3400E">
        <w:rPr>
          <w:rFonts w:asciiTheme="majorBidi" w:hAnsiTheme="majorBidi" w:cstheme="majorBidi"/>
          <w:b/>
          <w:szCs w:val="24"/>
        </w:rPr>
        <w:t xml:space="preserve">1. </w:t>
      </w:r>
      <w:r w:rsidR="00520C3C" w:rsidRPr="00520C3C">
        <w:rPr>
          <w:rFonts w:asciiTheme="majorBidi" w:hAnsiTheme="majorBidi" w:cstheme="majorBidi"/>
          <w:b/>
          <w:szCs w:val="24"/>
        </w:rPr>
        <w:t xml:space="preserve">Composition of Hoagland's nutrient solution used in the cultivation of </w:t>
      </w:r>
      <w:r w:rsidR="00520C3C" w:rsidRPr="00520C3C">
        <w:rPr>
          <w:rFonts w:asciiTheme="majorBidi" w:hAnsiTheme="majorBidi" w:cstheme="majorBidi"/>
          <w:b/>
          <w:i/>
          <w:szCs w:val="24"/>
        </w:rPr>
        <w:t>Limonium tetragonum.</w:t>
      </w:r>
    </w:p>
    <w:tbl>
      <w:tblPr>
        <w:tblStyle w:val="10"/>
        <w:tblW w:w="9209" w:type="dxa"/>
        <w:tblInd w:w="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4149"/>
        <w:gridCol w:w="3256"/>
      </w:tblGrid>
      <w:tr w:rsidR="00520C3C" w:rsidRPr="00D3400E" w14:paraId="1E8A0D9B" w14:textId="77777777" w:rsidTr="000027EC">
        <w:trPr>
          <w:trHeight w:val="369"/>
        </w:trPr>
        <w:tc>
          <w:tcPr>
            <w:tcW w:w="1804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6C3632A" w14:textId="45347B59" w:rsidR="00520C3C" w:rsidRPr="00D3400E" w:rsidRDefault="00520C3C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Type</w:t>
            </w:r>
          </w:p>
        </w:tc>
        <w:tc>
          <w:tcPr>
            <w:tcW w:w="41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01760" w14:textId="4EB840BD" w:rsidR="00520C3C" w:rsidRPr="00D3400E" w:rsidRDefault="00520C3C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Chemical</w:t>
            </w:r>
          </w:p>
        </w:tc>
        <w:tc>
          <w:tcPr>
            <w:tcW w:w="32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DA4E6" w14:textId="476F9643" w:rsidR="00520C3C" w:rsidRPr="00D3400E" w:rsidRDefault="00520C3C" w:rsidP="000027E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Amount (g/L)</w:t>
            </w:r>
          </w:p>
        </w:tc>
      </w:tr>
      <w:tr w:rsidR="00520C3C" w:rsidRPr="00D3400E" w14:paraId="3EC26697" w14:textId="77777777" w:rsidTr="00520C3C">
        <w:trPr>
          <w:trHeight w:val="126"/>
        </w:trPr>
        <w:tc>
          <w:tcPr>
            <w:tcW w:w="1804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14:paraId="3138B0D3" w14:textId="169F7C56" w:rsidR="00520C3C" w:rsidRPr="007D525A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bookmarkStart w:id="0" w:name="_GoBack" w:colFirst="0" w:colLast="0"/>
            <w:r w:rsidRPr="007D525A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A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46D5C" w14:textId="263F547A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46C71">
              <w:rPr>
                <w:rFonts w:cs="Times New Roman"/>
                <w:bCs/>
                <w:color w:val="000000" w:themeColor="text1"/>
                <w:kern w:val="24"/>
                <w:sz w:val="22"/>
              </w:rPr>
              <w:t>KNO</w:t>
            </w:r>
            <w:r w:rsidRPr="00546C71">
              <w:rPr>
                <w:rFonts w:cs="Times New Roman"/>
                <w:bCs/>
                <w:color w:val="000000" w:themeColor="text1"/>
                <w:kern w:val="24"/>
                <w:position w:val="-8"/>
                <w:sz w:val="22"/>
                <w:vertAlign w:val="superscript"/>
              </w:rPr>
              <w:t>3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280B3" w14:textId="6F84B826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46C71">
              <w:rPr>
                <w:rFonts w:cs="Times New Roman"/>
                <w:bCs/>
                <w:color w:val="000000" w:themeColor="text1"/>
                <w:kern w:val="24"/>
                <w:sz w:val="22"/>
              </w:rPr>
              <w:t>236.15</w:t>
            </w:r>
          </w:p>
        </w:tc>
      </w:tr>
      <w:tr w:rsidR="00520C3C" w:rsidRPr="00D3400E" w14:paraId="5F2D10B1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42E689BE" w14:textId="542B3BAC" w:rsidR="00520C3C" w:rsidRPr="007D525A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2487" w14:textId="66989F6A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Ca(N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3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)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·4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9EA" w14:textId="5199885C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75.825</w:t>
            </w:r>
          </w:p>
        </w:tc>
      </w:tr>
      <w:tr w:rsidR="00520C3C" w:rsidRPr="00D3400E" w14:paraId="53CCC8AB" w14:textId="77777777" w:rsidTr="00520C3C">
        <w:trPr>
          <w:trHeight w:val="126"/>
        </w:trPr>
        <w:tc>
          <w:tcPr>
            <w:tcW w:w="1804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14:paraId="5EE637A2" w14:textId="199D122C" w:rsidR="00520C3C" w:rsidRPr="007D525A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119D1" w14:textId="08289036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Fe-EDT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3A095" w14:textId="0A110352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10.5275</w:t>
            </w:r>
          </w:p>
        </w:tc>
      </w:tr>
      <w:tr w:rsidR="00520C3C" w:rsidRPr="00D3400E" w14:paraId="5A516162" w14:textId="77777777" w:rsidTr="00520C3C">
        <w:trPr>
          <w:trHeight w:val="126"/>
        </w:trPr>
        <w:tc>
          <w:tcPr>
            <w:tcW w:w="1804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14:paraId="723B2ED8" w14:textId="4200DCB8" w:rsidR="00520C3C" w:rsidRPr="007D525A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r w:rsidRPr="007D525A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B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115CB" w14:textId="17310DE9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KN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3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AB807" w14:textId="49B928B8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75.825</w:t>
            </w:r>
          </w:p>
        </w:tc>
      </w:tr>
      <w:bookmarkEnd w:id="0"/>
      <w:tr w:rsidR="00520C3C" w:rsidRPr="00D3400E" w14:paraId="442F4FCE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7F11DEF0" w14:textId="52D693E3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A46E" w14:textId="4FEF5027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N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P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B60F" w14:textId="5F5C0311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28.765</w:t>
            </w:r>
          </w:p>
        </w:tc>
      </w:tr>
      <w:tr w:rsidR="00520C3C" w:rsidRPr="00D3400E" w14:paraId="68EC8469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66157484" w14:textId="0CF447EE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CE42" w14:textId="2AE2BDF6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MgS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·7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75E7" w14:textId="67EE966A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123.24</w:t>
            </w:r>
          </w:p>
        </w:tc>
      </w:tr>
      <w:tr w:rsidR="00520C3C" w:rsidRPr="00D3400E" w14:paraId="30393979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54A0B092" w14:textId="12782E7C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B79E" w14:textId="579E5F62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3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B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25F3" w14:textId="470D4849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0.3575</w:t>
            </w:r>
          </w:p>
        </w:tc>
      </w:tr>
      <w:tr w:rsidR="00520C3C" w:rsidRPr="00D3400E" w14:paraId="6F8E7367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1E5E923A" w14:textId="279C074B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888C" w14:textId="71BE0458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MnS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·4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3CDA" w14:textId="639AE1F3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0.22625</w:t>
            </w:r>
          </w:p>
        </w:tc>
      </w:tr>
      <w:tr w:rsidR="00520C3C" w:rsidRPr="00D3400E" w14:paraId="6F679A0E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46EE2769" w14:textId="27D07D39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BDB0" w14:textId="21B9AAB1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ZnS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·7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EB8C" w14:textId="47DB016A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0.0275</w:t>
            </w:r>
          </w:p>
        </w:tc>
      </w:tr>
      <w:tr w:rsidR="00520C3C" w:rsidRPr="00D3400E" w14:paraId="073FCA28" w14:textId="77777777" w:rsidTr="00520C3C">
        <w:trPr>
          <w:trHeight w:val="126"/>
        </w:trPr>
        <w:tc>
          <w:tcPr>
            <w:tcW w:w="1804" w:type="dxa"/>
            <w:vMerge/>
            <w:tcBorders>
              <w:right w:val="nil"/>
            </w:tcBorders>
            <w:vAlign w:val="center"/>
          </w:tcPr>
          <w:p w14:paraId="748E0D75" w14:textId="0460B74C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43CF" w14:textId="6AD6128D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CuS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·5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39CC" w14:textId="37D22D0E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0.01</w:t>
            </w:r>
          </w:p>
        </w:tc>
      </w:tr>
      <w:tr w:rsidR="00520C3C" w:rsidRPr="00D3400E" w14:paraId="13837F7B" w14:textId="77777777" w:rsidTr="00520C3C">
        <w:trPr>
          <w:trHeight w:val="126"/>
        </w:trPr>
        <w:tc>
          <w:tcPr>
            <w:tcW w:w="1804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14:paraId="353B1641" w14:textId="0D648BF2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19E85" w14:textId="3192ABA7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Na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MoO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4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·2H</w:t>
            </w:r>
            <w:r w:rsidRPr="002A78CD">
              <w:rPr>
                <w:rFonts w:cs="Times New Roman"/>
                <w:color w:val="000000" w:themeColor="text1"/>
                <w:kern w:val="24"/>
                <w:position w:val="-8"/>
                <w:sz w:val="22"/>
                <w:vertAlign w:val="superscript"/>
              </w:rPr>
              <w:t>2</w:t>
            </w: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D95BA" w14:textId="15173AFE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color w:val="000000" w:themeColor="text1"/>
                <w:kern w:val="24"/>
                <w:sz w:val="22"/>
              </w:rPr>
              <w:t>0.0025</w:t>
            </w:r>
          </w:p>
        </w:tc>
      </w:tr>
      <w:tr w:rsidR="00520C3C" w:rsidRPr="00D3400E" w14:paraId="7DE8E005" w14:textId="77777777" w:rsidTr="00520C3C">
        <w:trPr>
          <w:trHeight w:val="126"/>
        </w:trPr>
        <w:tc>
          <w:tcPr>
            <w:tcW w:w="1804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6BE40E4" w14:textId="65597244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CC2EF0" w14:textId="62CFE608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850E0">
              <w:rPr>
                <w:rFonts w:cs="Times New Roman"/>
                <w:sz w:val="22"/>
              </w:rPr>
              <w:t>Total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B9C1D8" w14:textId="373EF1FF" w:rsidR="00520C3C" w:rsidRPr="00D3400E" w:rsidRDefault="00520C3C" w:rsidP="00520C3C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F76319">
              <w:rPr>
                <w:rFonts w:cs="Times New Roman"/>
                <w:sz w:val="22"/>
              </w:rPr>
              <w:t>550.9563</w:t>
            </w:r>
          </w:p>
        </w:tc>
      </w:tr>
    </w:tbl>
    <w:p w14:paraId="7B65BC41" w14:textId="2C19EA22" w:rsidR="00DE23E8" w:rsidRPr="003A4652" w:rsidRDefault="00DE23E8" w:rsidP="00347A30">
      <w:pPr>
        <w:rPr>
          <w:b/>
          <w:bCs/>
        </w:rPr>
      </w:pPr>
    </w:p>
    <w:sectPr w:rsidR="00DE23E8" w:rsidRPr="003A465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5A4A1" w14:textId="77777777" w:rsidR="00FA23FA" w:rsidRDefault="00FA23FA" w:rsidP="00117666">
      <w:pPr>
        <w:spacing w:after="0"/>
      </w:pPr>
      <w:r>
        <w:separator/>
      </w:r>
    </w:p>
  </w:endnote>
  <w:endnote w:type="continuationSeparator" w:id="0">
    <w:p w14:paraId="4DA2F3C2" w14:textId="77777777" w:rsidR="00FA23FA" w:rsidRDefault="00FA23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B1496" w14:textId="77777777" w:rsidR="00FA23FA" w:rsidRDefault="00FA23FA" w:rsidP="00117666">
      <w:pPr>
        <w:spacing w:after="0"/>
      </w:pPr>
      <w:r>
        <w:separator/>
      </w:r>
    </w:p>
  </w:footnote>
  <w:footnote w:type="continuationSeparator" w:id="0">
    <w:p w14:paraId="011173C0" w14:textId="77777777" w:rsidR="00FA23FA" w:rsidRDefault="00FA23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7EC"/>
    <w:rsid w:val="0001436A"/>
    <w:rsid w:val="0002449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A30"/>
    <w:rsid w:val="003544FB"/>
    <w:rsid w:val="003A4652"/>
    <w:rsid w:val="003D2F2D"/>
    <w:rsid w:val="00401590"/>
    <w:rsid w:val="00447801"/>
    <w:rsid w:val="00452E9C"/>
    <w:rsid w:val="004735C8"/>
    <w:rsid w:val="004947A6"/>
    <w:rsid w:val="004961FF"/>
    <w:rsid w:val="00517A89"/>
    <w:rsid w:val="00520C3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25A"/>
    <w:rsid w:val="00817DD6"/>
    <w:rsid w:val="0083759F"/>
    <w:rsid w:val="00844C7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84"/>
    <w:rsid w:val="00B1671E"/>
    <w:rsid w:val="00B25EB8"/>
    <w:rsid w:val="00B37F4D"/>
    <w:rsid w:val="00B62B21"/>
    <w:rsid w:val="00B653BF"/>
    <w:rsid w:val="00BE23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3FA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rsid w:val="00347A30"/>
    <w:pPr>
      <w:spacing w:after="0" w:line="240" w:lineRule="auto"/>
      <w:jc w:val="both"/>
    </w:pPr>
    <w:rPr>
      <w:rFonts w:ascii="맑은 고딕" w:eastAsia="맑은 고딕" w:hAnsi="맑은 고딕" w:cs="맑은 고딕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7CF020-6A03-4233-8D07-01A6FBC32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6</cp:revision>
  <cp:lastPrinted>2013-10-03T12:51:00Z</cp:lastPrinted>
  <dcterms:created xsi:type="dcterms:W3CDTF">2021-10-27T06:03:00Z</dcterms:created>
  <dcterms:modified xsi:type="dcterms:W3CDTF">2023-04-19T06:14:00Z</dcterms:modified>
</cp:coreProperties>
</file>